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EAD" w:rsidRPr="00A62EF6" w:rsidRDefault="00870EAD" w:rsidP="00870EAD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3 </w:t>
      </w:r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proofErr w:type="gramEnd"/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487972">
        <w:rPr>
          <w:rFonts w:ascii="Arial" w:hAnsi="Arial" w:cs="Arial"/>
          <w:sz w:val="24"/>
          <w:szCs w:val="24"/>
        </w:rPr>
        <w:t>Genes displaying dose-dependent changes in mRNA expression following UVR</w:t>
      </w:r>
    </w:p>
    <w:tbl>
      <w:tblPr>
        <w:tblW w:w="8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280"/>
        <w:gridCol w:w="1300"/>
        <w:gridCol w:w="260"/>
        <w:gridCol w:w="1640"/>
        <w:gridCol w:w="300"/>
        <w:gridCol w:w="1400"/>
        <w:gridCol w:w="320"/>
        <w:gridCol w:w="1180"/>
      </w:tblGrid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own-regulated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CC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P11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KBP1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1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NDC3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I3B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P12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XM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3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YR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AMTSL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P5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LNT10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5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APER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TPB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AF1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LNTL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6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FD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KAP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EK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M7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LT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KAP7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NA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LK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MH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DH1L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SY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NS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TAP1D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9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G1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IT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PC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C1612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DF2L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MS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AP2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I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KI67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DK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4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S1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T8D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P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3D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L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MP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MDS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S22L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3E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XA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SP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NB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ND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5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L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NTL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C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XD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GEF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11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NTN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HN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RA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FXN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1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L12A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39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TBP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GOL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1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L18A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6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BL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GOL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3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L4A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SM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D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CB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S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L4A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B1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G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F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L8A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A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G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A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NS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MMD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P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APH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KP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P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MMD1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SG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KAP5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16A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AD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S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DC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OA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2A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AD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EB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SE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C8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43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RK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NNAL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2AFX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IL3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7A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RK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BF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US8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K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8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3GALTL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BF4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LLS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TM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FN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ARD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HS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JURP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F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IT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BS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DX12P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CN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USAP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C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AT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DC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GB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DZ3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C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L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DC1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GCS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R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YD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END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HFR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MR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RC6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ORA5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RC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APH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6ST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SBPL6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X2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L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APH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CENP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XCT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G1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R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EU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QCK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HA3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G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CA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EU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QGAP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LM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TA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C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GAP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SPD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BK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TA1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RIP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LL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GA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AC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TA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B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MC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GA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E4D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ATA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UB1B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PR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GFC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C2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1orf8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OCK1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PR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G1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C2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12orf2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YD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NK10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FAS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EF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2orf4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YSL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NQ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GDH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AG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4orf8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RP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HDRBS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D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IL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5orf4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SCC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082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F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K3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6orf5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T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52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K3C2G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S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21orf5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TWD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KI55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XBP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3orf2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NC2H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KMYT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PT3H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4orf2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ZIP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5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K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V39H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2F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8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K4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YT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9orf10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2F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18B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XN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CC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9orf9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D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0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XND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BX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DPS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FCAB1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A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F1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MKMT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FCAB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E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DRD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SC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FHC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Q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BS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SC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LAVL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6B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R3G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BS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BS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LOVL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C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IMELESS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15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LP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4A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DM5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K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15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ME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4B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ICKLE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L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1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OX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C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IM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R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PB41L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HL1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KCA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9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CC6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NTC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R1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TC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B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PL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PNA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TFD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C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B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XO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3MBTL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UNE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S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NF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XTL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ARGE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AT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OP2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2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F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BR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MC3IP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K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25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11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EF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R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X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4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67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FNG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GS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IP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72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HFP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PRG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PPC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7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54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MCD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PRZ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M5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64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MNB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YCR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P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72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NP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CGAP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OAP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72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2819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2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7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72D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288637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1AP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K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CA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83D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71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1B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UBA1C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H4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99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4B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YW1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552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54L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BE2C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AL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C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652789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NBP17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HRF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D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4284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PGEF4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P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O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NCI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4794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BL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TP20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T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R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RIG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CQL4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PCP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A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RS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RP8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FC3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N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RRC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MI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6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F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L1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RRIQ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LS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6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H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L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TBP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BO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ENPI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O4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ZTS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R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DR7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J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XO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D2L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PL22L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HSC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GFBP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GI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PS6KA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WOX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N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GGY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P6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M2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RCC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O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HIT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TN3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RC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RCC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PW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IG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BOAT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NDC2A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YLT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73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367</w:t>
            </w:r>
          </w:p>
        </w:tc>
      </w:tr>
    </w:tbl>
    <w:p w:rsidR="00870EAD" w:rsidRPr="00A62EF6" w:rsidRDefault="00870EAD" w:rsidP="00870EAD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16"/>
          <w:szCs w:val="16"/>
        </w:rPr>
      </w:pPr>
    </w:p>
    <w:p w:rsidR="00870EAD" w:rsidRPr="00A62EF6" w:rsidRDefault="00870EAD" w:rsidP="00870EAD">
      <w:pPr>
        <w:spacing w:after="0" w:line="480" w:lineRule="auto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6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960"/>
        <w:gridCol w:w="1560"/>
        <w:gridCol w:w="960"/>
        <w:gridCol w:w="1420"/>
      </w:tblGrid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-regula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4GAL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RP10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C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I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R1D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H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JB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R4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LI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R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LN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A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HTM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17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PL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C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IM1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E6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KR1B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C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GPE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KR1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B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LDB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KR1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E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H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DD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N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SD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UR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1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EKHG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VP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LIPRP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3GN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PL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MAL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L2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BE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RC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B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PP1R15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CA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PP1R3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IR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CA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DM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M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DAC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ICKLE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NIP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DAC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oSAPi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TBD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PH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2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T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E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8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1orf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GS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1or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VRL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6or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PCT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7orf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B11FI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2H2B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SSF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3H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EP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5orf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LA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T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9orf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GAG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RD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17B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GS16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S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3B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GS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CDC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PB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HCG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HPN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ASE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D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R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R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2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AD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36R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M2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2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NDC3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S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PP5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RA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LL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S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R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MD10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ITE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RF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BK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C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SG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N1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SYN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LPLG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TPK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3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N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PINB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TD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PINB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EC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TAD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SN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NF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HL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AMF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46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C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PI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ISPL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R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OC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Y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1B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QSTM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YNGR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P2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P11L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P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BD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BND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R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F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AC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7SF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NND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B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12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HD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184A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HR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2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KFZp434J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6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PRSS1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US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33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AIP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YRK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RSF10C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DA2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RSF1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OB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TP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53IN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RB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53INP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3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51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PP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4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441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F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FAM46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728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AF3IP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8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YP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M17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86H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P1LC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SPAN10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DX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H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9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J32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D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CA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J43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G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LBP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N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LK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3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X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AMP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L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X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NN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T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BPH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WCE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T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H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PEL3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U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PEL4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U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RG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FYVE1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0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EA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425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FK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432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610</w:t>
            </w:r>
          </w:p>
        </w:tc>
      </w:tr>
      <w:tr w:rsidR="00870EAD" w:rsidRPr="00A62EF6" w:rsidTr="002F0737">
        <w:trPr>
          <w:trHeight w:val="288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IPA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70EAD" w:rsidRPr="00A62EF6" w:rsidRDefault="00870EAD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702P</w:t>
            </w:r>
          </w:p>
        </w:tc>
      </w:tr>
    </w:tbl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70EAD" w:rsidRPr="00A62EF6" w:rsidRDefault="00870EAD" w:rsidP="00870EAD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870EAD" w:rsidRPr="00A62E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102" w:rsidRDefault="00106102" w:rsidP="00F8108F">
      <w:pPr>
        <w:spacing w:after="0" w:line="240" w:lineRule="auto"/>
      </w:pPr>
      <w:r>
        <w:separator/>
      </w:r>
    </w:p>
  </w:endnote>
  <w:endnote w:type="continuationSeparator" w:id="0">
    <w:p w:rsidR="00106102" w:rsidRDefault="00106102" w:rsidP="00F81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0E3" w:rsidRDefault="002A70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102" w:rsidRDefault="00106102" w:rsidP="00F8108F">
      <w:pPr>
        <w:spacing w:after="0" w:line="240" w:lineRule="auto"/>
      </w:pPr>
      <w:r>
        <w:separator/>
      </w:r>
    </w:p>
  </w:footnote>
  <w:footnote w:type="continuationSeparator" w:id="0">
    <w:p w:rsidR="00106102" w:rsidRDefault="00106102" w:rsidP="00F81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wssr2f4wrdfoe5ps2xe59tra0dszwfedav&quot;&gt;UVB EndNote Library&lt;record-ids&gt;&lt;item&gt;4&lt;/item&gt;&lt;item&gt;5&lt;/item&gt;&lt;item&gt;7&lt;/item&gt;&lt;item&gt;8&lt;/item&gt;&lt;item&gt;10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3&lt;/item&gt;&lt;item&gt;285&lt;/item&gt;&lt;item&gt;286&lt;/item&gt;&lt;item&gt;287&lt;/item&gt;&lt;item&gt;288&lt;/item&gt;&lt;item&gt;289&lt;/item&gt;&lt;item&gt;290&lt;/item&gt;&lt;item&gt;291&lt;/item&gt;&lt;item&gt;293&lt;/item&gt;&lt;item&gt;295&lt;/item&gt;&lt;item&gt;296&lt;/item&gt;&lt;item&gt;297&lt;/item&gt;&lt;item&gt;298&lt;/item&gt;&lt;/record-ids&gt;&lt;/item&gt;&lt;/Libraries&gt;"/>
  </w:docVars>
  <w:rsids>
    <w:rsidRoot w:val="00DC1C07"/>
    <w:rsid w:val="00011406"/>
    <w:rsid w:val="0002180D"/>
    <w:rsid w:val="0002488E"/>
    <w:rsid w:val="00024F4D"/>
    <w:rsid w:val="000613A8"/>
    <w:rsid w:val="000701C6"/>
    <w:rsid w:val="000759D1"/>
    <w:rsid w:val="00076551"/>
    <w:rsid w:val="0008610F"/>
    <w:rsid w:val="00091963"/>
    <w:rsid w:val="0009777D"/>
    <w:rsid w:val="000A5B6B"/>
    <w:rsid w:val="000B2E1D"/>
    <w:rsid w:val="000B49B3"/>
    <w:rsid w:val="000B6942"/>
    <w:rsid w:val="000C04EA"/>
    <w:rsid w:val="000C0B7F"/>
    <w:rsid w:val="000C3852"/>
    <w:rsid w:val="000C63DB"/>
    <w:rsid w:val="000E5445"/>
    <w:rsid w:val="000E6DBD"/>
    <w:rsid w:val="000E7C37"/>
    <w:rsid w:val="000F0119"/>
    <w:rsid w:val="000F3FB9"/>
    <w:rsid w:val="000F41B8"/>
    <w:rsid w:val="000F5D21"/>
    <w:rsid w:val="00100783"/>
    <w:rsid w:val="00106102"/>
    <w:rsid w:val="0011011E"/>
    <w:rsid w:val="00110382"/>
    <w:rsid w:val="001114B0"/>
    <w:rsid w:val="00111943"/>
    <w:rsid w:val="00111ECA"/>
    <w:rsid w:val="00121684"/>
    <w:rsid w:val="00122AD3"/>
    <w:rsid w:val="00123ACA"/>
    <w:rsid w:val="001277DD"/>
    <w:rsid w:val="0013314E"/>
    <w:rsid w:val="00133166"/>
    <w:rsid w:val="00134263"/>
    <w:rsid w:val="00134A32"/>
    <w:rsid w:val="00142F63"/>
    <w:rsid w:val="00151255"/>
    <w:rsid w:val="0016570A"/>
    <w:rsid w:val="00167080"/>
    <w:rsid w:val="00170029"/>
    <w:rsid w:val="00171904"/>
    <w:rsid w:val="00175912"/>
    <w:rsid w:val="00180E5C"/>
    <w:rsid w:val="00182A0B"/>
    <w:rsid w:val="00182F83"/>
    <w:rsid w:val="00183DE2"/>
    <w:rsid w:val="00184662"/>
    <w:rsid w:val="00184CD5"/>
    <w:rsid w:val="00185D43"/>
    <w:rsid w:val="001A6ADC"/>
    <w:rsid w:val="001B51EE"/>
    <w:rsid w:val="001B7E9F"/>
    <w:rsid w:val="001C1BF5"/>
    <w:rsid w:val="001C5995"/>
    <w:rsid w:val="001D4551"/>
    <w:rsid w:val="001F0262"/>
    <w:rsid w:val="001F2B4B"/>
    <w:rsid w:val="001F3A6A"/>
    <w:rsid w:val="00201D8F"/>
    <w:rsid w:val="00203D43"/>
    <w:rsid w:val="002122BA"/>
    <w:rsid w:val="002127F7"/>
    <w:rsid w:val="00213433"/>
    <w:rsid w:val="00217D19"/>
    <w:rsid w:val="002272DA"/>
    <w:rsid w:val="002341C8"/>
    <w:rsid w:val="002354B6"/>
    <w:rsid w:val="00236A59"/>
    <w:rsid w:val="002407BC"/>
    <w:rsid w:val="00243950"/>
    <w:rsid w:val="00254D93"/>
    <w:rsid w:val="00260950"/>
    <w:rsid w:val="00273722"/>
    <w:rsid w:val="00273922"/>
    <w:rsid w:val="002750D8"/>
    <w:rsid w:val="002755D1"/>
    <w:rsid w:val="00277B55"/>
    <w:rsid w:val="00277F0E"/>
    <w:rsid w:val="00280BE4"/>
    <w:rsid w:val="00282371"/>
    <w:rsid w:val="002854B3"/>
    <w:rsid w:val="0028690C"/>
    <w:rsid w:val="00286AE6"/>
    <w:rsid w:val="00287380"/>
    <w:rsid w:val="00295FFC"/>
    <w:rsid w:val="00297874"/>
    <w:rsid w:val="002A0F49"/>
    <w:rsid w:val="002A6E39"/>
    <w:rsid w:val="002A70E3"/>
    <w:rsid w:val="002B45B8"/>
    <w:rsid w:val="002C04BB"/>
    <w:rsid w:val="002C529E"/>
    <w:rsid w:val="002D45FC"/>
    <w:rsid w:val="002D4A80"/>
    <w:rsid w:val="002D53CF"/>
    <w:rsid w:val="002D6221"/>
    <w:rsid w:val="002E0214"/>
    <w:rsid w:val="002E4150"/>
    <w:rsid w:val="002E4F1E"/>
    <w:rsid w:val="002E4FD1"/>
    <w:rsid w:val="002E58C2"/>
    <w:rsid w:val="002F2A00"/>
    <w:rsid w:val="002F3C13"/>
    <w:rsid w:val="002F4B35"/>
    <w:rsid w:val="0030167D"/>
    <w:rsid w:val="00303295"/>
    <w:rsid w:val="00303975"/>
    <w:rsid w:val="00303D4F"/>
    <w:rsid w:val="003117CD"/>
    <w:rsid w:val="00314C24"/>
    <w:rsid w:val="00317984"/>
    <w:rsid w:val="00320CA9"/>
    <w:rsid w:val="003271A0"/>
    <w:rsid w:val="00330129"/>
    <w:rsid w:val="0033585B"/>
    <w:rsid w:val="00335DB0"/>
    <w:rsid w:val="0033606A"/>
    <w:rsid w:val="00342674"/>
    <w:rsid w:val="00343187"/>
    <w:rsid w:val="003631E8"/>
    <w:rsid w:val="0036459C"/>
    <w:rsid w:val="003670C0"/>
    <w:rsid w:val="00371C75"/>
    <w:rsid w:val="003761C8"/>
    <w:rsid w:val="0038010A"/>
    <w:rsid w:val="00392109"/>
    <w:rsid w:val="00393127"/>
    <w:rsid w:val="0039420C"/>
    <w:rsid w:val="00394334"/>
    <w:rsid w:val="003960D7"/>
    <w:rsid w:val="003A012E"/>
    <w:rsid w:val="003A1BF2"/>
    <w:rsid w:val="003B10F6"/>
    <w:rsid w:val="003B23DE"/>
    <w:rsid w:val="003B693B"/>
    <w:rsid w:val="003C22DB"/>
    <w:rsid w:val="003C3C72"/>
    <w:rsid w:val="003C569C"/>
    <w:rsid w:val="003D1403"/>
    <w:rsid w:val="003D1987"/>
    <w:rsid w:val="003D1B4E"/>
    <w:rsid w:val="003E2336"/>
    <w:rsid w:val="003E2608"/>
    <w:rsid w:val="003F3139"/>
    <w:rsid w:val="00406B79"/>
    <w:rsid w:val="00433481"/>
    <w:rsid w:val="00437AB9"/>
    <w:rsid w:val="00446D81"/>
    <w:rsid w:val="00463C07"/>
    <w:rsid w:val="00472463"/>
    <w:rsid w:val="004800E4"/>
    <w:rsid w:val="00485563"/>
    <w:rsid w:val="0049468F"/>
    <w:rsid w:val="0049499D"/>
    <w:rsid w:val="004A0FC4"/>
    <w:rsid w:val="004A7EB2"/>
    <w:rsid w:val="004B2469"/>
    <w:rsid w:val="004C4EC9"/>
    <w:rsid w:val="004D381A"/>
    <w:rsid w:val="004E4432"/>
    <w:rsid w:val="004E6C1C"/>
    <w:rsid w:val="004F0878"/>
    <w:rsid w:val="004F1EAD"/>
    <w:rsid w:val="004F49A3"/>
    <w:rsid w:val="00504C41"/>
    <w:rsid w:val="00505164"/>
    <w:rsid w:val="00505A9F"/>
    <w:rsid w:val="00507675"/>
    <w:rsid w:val="00510A51"/>
    <w:rsid w:val="00517B3B"/>
    <w:rsid w:val="00526C26"/>
    <w:rsid w:val="0053104F"/>
    <w:rsid w:val="005339B0"/>
    <w:rsid w:val="00550C97"/>
    <w:rsid w:val="00551FAE"/>
    <w:rsid w:val="00554855"/>
    <w:rsid w:val="00554A93"/>
    <w:rsid w:val="00557748"/>
    <w:rsid w:val="00561001"/>
    <w:rsid w:val="00575F4B"/>
    <w:rsid w:val="005826F7"/>
    <w:rsid w:val="005836BF"/>
    <w:rsid w:val="005875C1"/>
    <w:rsid w:val="0059108F"/>
    <w:rsid w:val="00593D45"/>
    <w:rsid w:val="0059783B"/>
    <w:rsid w:val="005A27C0"/>
    <w:rsid w:val="005C08E7"/>
    <w:rsid w:val="005C0E1D"/>
    <w:rsid w:val="005C5D9A"/>
    <w:rsid w:val="005C76F7"/>
    <w:rsid w:val="005D09CF"/>
    <w:rsid w:val="005D511F"/>
    <w:rsid w:val="006002E9"/>
    <w:rsid w:val="006015F6"/>
    <w:rsid w:val="00604398"/>
    <w:rsid w:val="0060565D"/>
    <w:rsid w:val="006119EE"/>
    <w:rsid w:val="00615B8B"/>
    <w:rsid w:val="00623672"/>
    <w:rsid w:val="006237E7"/>
    <w:rsid w:val="00625F3B"/>
    <w:rsid w:val="00626ABD"/>
    <w:rsid w:val="006276BE"/>
    <w:rsid w:val="00627C11"/>
    <w:rsid w:val="00630812"/>
    <w:rsid w:val="00640240"/>
    <w:rsid w:val="006423FE"/>
    <w:rsid w:val="00650099"/>
    <w:rsid w:val="006513C7"/>
    <w:rsid w:val="006617AD"/>
    <w:rsid w:val="00677D4B"/>
    <w:rsid w:val="006833C0"/>
    <w:rsid w:val="00690DD0"/>
    <w:rsid w:val="006A0DBB"/>
    <w:rsid w:val="006B7324"/>
    <w:rsid w:val="006C2E42"/>
    <w:rsid w:val="006C3FAE"/>
    <w:rsid w:val="006C69D5"/>
    <w:rsid w:val="006D6D45"/>
    <w:rsid w:val="006D724A"/>
    <w:rsid w:val="006D72A0"/>
    <w:rsid w:val="006D79B1"/>
    <w:rsid w:val="006E7BCB"/>
    <w:rsid w:val="006F1624"/>
    <w:rsid w:val="006F1822"/>
    <w:rsid w:val="0071226C"/>
    <w:rsid w:val="00716707"/>
    <w:rsid w:val="00730826"/>
    <w:rsid w:val="00737BF3"/>
    <w:rsid w:val="00737E42"/>
    <w:rsid w:val="00744761"/>
    <w:rsid w:val="007447E8"/>
    <w:rsid w:val="0074757B"/>
    <w:rsid w:val="00755BC6"/>
    <w:rsid w:val="00777033"/>
    <w:rsid w:val="00780C6B"/>
    <w:rsid w:val="00783A4F"/>
    <w:rsid w:val="007877C6"/>
    <w:rsid w:val="00796AA0"/>
    <w:rsid w:val="007A1F63"/>
    <w:rsid w:val="007A62F7"/>
    <w:rsid w:val="007A64C5"/>
    <w:rsid w:val="007B0372"/>
    <w:rsid w:val="007C5116"/>
    <w:rsid w:val="007C71D6"/>
    <w:rsid w:val="007D1FC1"/>
    <w:rsid w:val="007D74DB"/>
    <w:rsid w:val="007E0880"/>
    <w:rsid w:val="007E16C8"/>
    <w:rsid w:val="007E17E8"/>
    <w:rsid w:val="007F11CD"/>
    <w:rsid w:val="007F1DD1"/>
    <w:rsid w:val="007F21EF"/>
    <w:rsid w:val="007F6F4A"/>
    <w:rsid w:val="00805167"/>
    <w:rsid w:val="00810B72"/>
    <w:rsid w:val="0081420E"/>
    <w:rsid w:val="00814813"/>
    <w:rsid w:val="00816AFF"/>
    <w:rsid w:val="008330A7"/>
    <w:rsid w:val="00843E3F"/>
    <w:rsid w:val="00844C05"/>
    <w:rsid w:val="00844E1D"/>
    <w:rsid w:val="00850F9B"/>
    <w:rsid w:val="00852477"/>
    <w:rsid w:val="008551E1"/>
    <w:rsid w:val="00855601"/>
    <w:rsid w:val="0086159E"/>
    <w:rsid w:val="00870EAD"/>
    <w:rsid w:val="0088578C"/>
    <w:rsid w:val="00892D2E"/>
    <w:rsid w:val="00895956"/>
    <w:rsid w:val="008A389B"/>
    <w:rsid w:val="008A6B7F"/>
    <w:rsid w:val="008C074B"/>
    <w:rsid w:val="008E581E"/>
    <w:rsid w:val="008F1062"/>
    <w:rsid w:val="008F2ADF"/>
    <w:rsid w:val="008F4C25"/>
    <w:rsid w:val="00900ACD"/>
    <w:rsid w:val="00901324"/>
    <w:rsid w:val="009025EC"/>
    <w:rsid w:val="00904F9C"/>
    <w:rsid w:val="00906B7F"/>
    <w:rsid w:val="0091634E"/>
    <w:rsid w:val="00922826"/>
    <w:rsid w:val="00922E0E"/>
    <w:rsid w:val="00923636"/>
    <w:rsid w:val="00925BA5"/>
    <w:rsid w:val="0093512D"/>
    <w:rsid w:val="00935AB2"/>
    <w:rsid w:val="0095000B"/>
    <w:rsid w:val="00951A8A"/>
    <w:rsid w:val="009522AA"/>
    <w:rsid w:val="009605F7"/>
    <w:rsid w:val="0097508E"/>
    <w:rsid w:val="0099284C"/>
    <w:rsid w:val="009A01FB"/>
    <w:rsid w:val="009A3CAC"/>
    <w:rsid w:val="009A690C"/>
    <w:rsid w:val="009B40AC"/>
    <w:rsid w:val="009B71CC"/>
    <w:rsid w:val="009C5A48"/>
    <w:rsid w:val="009C5EA2"/>
    <w:rsid w:val="009D0215"/>
    <w:rsid w:val="009D607A"/>
    <w:rsid w:val="009D7929"/>
    <w:rsid w:val="009E0843"/>
    <w:rsid w:val="009E76BD"/>
    <w:rsid w:val="009F14C3"/>
    <w:rsid w:val="009F4209"/>
    <w:rsid w:val="009F4DD6"/>
    <w:rsid w:val="009F7FAF"/>
    <w:rsid w:val="00A13030"/>
    <w:rsid w:val="00A15CD0"/>
    <w:rsid w:val="00A17D79"/>
    <w:rsid w:val="00A20100"/>
    <w:rsid w:val="00A214A0"/>
    <w:rsid w:val="00A316A5"/>
    <w:rsid w:val="00A35E9D"/>
    <w:rsid w:val="00A543BF"/>
    <w:rsid w:val="00A617C8"/>
    <w:rsid w:val="00A62EF6"/>
    <w:rsid w:val="00A66532"/>
    <w:rsid w:val="00A67AE3"/>
    <w:rsid w:val="00A70F58"/>
    <w:rsid w:val="00A943CC"/>
    <w:rsid w:val="00AA7C68"/>
    <w:rsid w:val="00AB32B5"/>
    <w:rsid w:val="00AB48FD"/>
    <w:rsid w:val="00AB4F24"/>
    <w:rsid w:val="00AC69D9"/>
    <w:rsid w:val="00AC6E7E"/>
    <w:rsid w:val="00AE2FB0"/>
    <w:rsid w:val="00AE6F07"/>
    <w:rsid w:val="00AE7ABA"/>
    <w:rsid w:val="00AE7F36"/>
    <w:rsid w:val="00AF26E4"/>
    <w:rsid w:val="00B03BB0"/>
    <w:rsid w:val="00B04827"/>
    <w:rsid w:val="00B103B3"/>
    <w:rsid w:val="00B3686A"/>
    <w:rsid w:val="00B515A8"/>
    <w:rsid w:val="00B53CDD"/>
    <w:rsid w:val="00B57A03"/>
    <w:rsid w:val="00B62FD4"/>
    <w:rsid w:val="00B63EE4"/>
    <w:rsid w:val="00B64571"/>
    <w:rsid w:val="00B660E3"/>
    <w:rsid w:val="00B6675F"/>
    <w:rsid w:val="00B842D8"/>
    <w:rsid w:val="00B8466C"/>
    <w:rsid w:val="00B85D4B"/>
    <w:rsid w:val="00B91FE9"/>
    <w:rsid w:val="00B9432C"/>
    <w:rsid w:val="00BA3203"/>
    <w:rsid w:val="00BB47DF"/>
    <w:rsid w:val="00BC0879"/>
    <w:rsid w:val="00BD2720"/>
    <w:rsid w:val="00BD43FB"/>
    <w:rsid w:val="00BD5A50"/>
    <w:rsid w:val="00BD5F29"/>
    <w:rsid w:val="00BD7EBB"/>
    <w:rsid w:val="00BE20CF"/>
    <w:rsid w:val="00BE3F68"/>
    <w:rsid w:val="00BE50FB"/>
    <w:rsid w:val="00BF1DFA"/>
    <w:rsid w:val="00BF41B8"/>
    <w:rsid w:val="00C02C99"/>
    <w:rsid w:val="00C064CA"/>
    <w:rsid w:val="00C07369"/>
    <w:rsid w:val="00C07724"/>
    <w:rsid w:val="00C11FCB"/>
    <w:rsid w:val="00C13229"/>
    <w:rsid w:val="00C25857"/>
    <w:rsid w:val="00C26486"/>
    <w:rsid w:val="00C27FAA"/>
    <w:rsid w:val="00C34BD1"/>
    <w:rsid w:val="00C35B21"/>
    <w:rsid w:val="00C36D95"/>
    <w:rsid w:val="00C40420"/>
    <w:rsid w:val="00C46E21"/>
    <w:rsid w:val="00C54BBB"/>
    <w:rsid w:val="00C54F78"/>
    <w:rsid w:val="00C65018"/>
    <w:rsid w:val="00C65180"/>
    <w:rsid w:val="00C716E0"/>
    <w:rsid w:val="00C76197"/>
    <w:rsid w:val="00C76EE1"/>
    <w:rsid w:val="00C83850"/>
    <w:rsid w:val="00CA57B2"/>
    <w:rsid w:val="00CA6C4A"/>
    <w:rsid w:val="00CA7192"/>
    <w:rsid w:val="00CB4B13"/>
    <w:rsid w:val="00CB7E59"/>
    <w:rsid w:val="00CC4BE0"/>
    <w:rsid w:val="00CC696E"/>
    <w:rsid w:val="00CC79C3"/>
    <w:rsid w:val="00CD76A0"/>
    <w:rsid w:val="00CE1BBF"/>
    <w:rsid w:val="00CE760A"/>
    <w:rsid w:val="00D162F4"/>
    <w:rsid w:val="00D1705B"/>
    <w:rsid w:val="00D30D31"/>
    <w:rsid w:val="00D36FD5"/>
    <w:rsid w:val="00D4028A"/>
    <w:rsid w:val="00D44941"/>
    <w:rsid w:val="00D62AE6"/>
    <w:rsid w:val="00D70859"/>
    <w:rsid w:val="00D72EC8"/>
    <w:rsid w:val="00D82C6C"/>
    <w:rsid w:val="00D863A4"/>
    <w:rsid w:val="00D90E9A"/>
    <w:rsid w:val="00D94C61"/>
    <w:rsid w:val="00D9513B"/>
    <w:rsid w:val="00D956CF"/>
    <w:rsid w:val="00DA0499"/>
    <w:rsid w:val="00DA1472"/>
    <w:rsid w:val="00DA16BB"/>
    <w:rsid w:val="00DA2247"/>
    <w:rsid w:val="00DA6905"/>
    <w:rsid w:val="00DB0AEE"/>
    <w:rsid w:val="00DB2D86"/>
    <w:rsid w:val="00DB7B87"/>
    <w:rsid w:val="00DC1C07"/>
    <w:rsid w:val="00DC2B8F"/>
    <w:rsid w:val="00DC59A0"/>
    <w:rsid w:val="00DD48D5"/>
    <w:rsid w:val="00DE2509"/>
    <w:rsid w:val="00DE70D9"/>
    <w:rsid w:val="00E02078"/>
    <w:rsid w:val="00E03FA0"/>
    <w:rsid w:val="00E07140"/>
    <w:rsid w:val="00E109E8"/>
    <w:rsid w:val="00E12556"/>
    <w:rsid w:val="00E15A90"/>
    <w:rsid w:val="00E16008"/>
    <w:rsid w:val="00E16B2C"/>
    <w:rsid w:val="00E23C8C"/>
    <w:rsid w:val="00E27F65"/>
    <w:rsid w:val="00E32D35"/>
    <w:rsid w:val="00E34EB2"/>
    <w:rsid w:val="00E4363C"/>
    <w:rsid w:val="00E450FD"/>
    <w:rsid w:val="00E515C7"/>
    <w:rsid w:val="00E52BE6"/>
    <w:rsid w:val="00E5482D"/>
    <w:rsid w:val="00E63FA7"/>
    <w:rsid w:val="00E66C94"/>
    <w:rsid w:val="00E72206"/>
    <w:rsid w:val="00E75CFD"/>
    <w:rsid w:val="00E81F8D"/>
    <w:rsid w:val="00E8228B"/>
    <w:rsid w:val="00E82F87"/>
    <w:rsid w:val="00E86479"/>
    <w:rsid w:val="00E874F1"/>
    <w:rsid w:val="00E934F2"/>
    <w:rsid w:val="00E93AB0"/>
    <w:rsid w:val="00EA13EE"/>
    <w:rsid w:val="00EA38D5"/>
    <w:rsid w:val="00EA5F57"/>
    <w:rsid w:val="00EB14F9"/>
    <w:rsid w:val="00EB54F2"/>
    <w:rsid w:val="00ED4A17"/>
    <w:rsid w:val="00ED6D21"/>
    <w:rsid w:val="00EE2210"/>
    <w:rsid w:val="00EE2B54"/>
    <w:rsid w:val="00EE2EEF"/>
    <w:rsid w:val="00EF5603"/>
    <w:rsid w:val="00EF65BB"/>
    <w:rsid w:val="00F07D45"/>
    <w:rsid w:val="00F20C17"/>
    <w:rsid w:val="00F21DAC"/>
    <w:rsid w:val="00F3329E"/>
    <w:rsid w:val="00F33519"/>
    <w:rsid w:val="00F365DD"/>
    <w:rsid w:val="00F41290"/>
    <w:rsid w:val="00F4132F"/>
    <w:rsid w:val="00F529DC"/>
    <w:rsid w:val="00F548C3"/>
    <w:rsid w:val="00F54C91"/>
    <w:rsid w:val="00F8108F"/>
    <w:rsid w:val="00F857D6"/>
    <w:rsid w:val="00F93D14"/>
    <w:rsid w:val="00F94D56"/>
    <w:rsid w:val="00FA4CA5"/>
    <w:rsid w:val="00FB13A8"/>
    <w:rsid w:val="00FC084A"/>
    <w:rsid w:val="00FC1F61"/>
    <w:rsid w:val="00FC79F8"/>
    <w:rsid w:val="00FD5A31"/>
    <w:rsid w:val="00FD7697"/>
    <w:rsid w:val="00FE1941"/>
    <w:rsid w:val="00FE52C7"/>
    <w:rsid w:val="00FE532F"/>
    <w:rsid w:val="00F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9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1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7AC7E-DBB1-4001-8F0C-B905ABFCA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Liang</dc:creator>
  <cp:lastModifiedBy>Guest</cp:lastModifiedBy>
  <cp:revision>2</cp:revision>
  <cp:lastPrinted>2016-02-10T01:14:00Z</cp:lastPrinted>
  <dcterms:created xsi:type="dcterms:W3CDTF">2016-09-08T04:23:00Z</dcterms:created>
  <dcterms:modified xsi:type="dcterms:W3CDTF">2016-09-08T04:23:00Z</dcterms:modified>
</cp:coreProperties>
</file>